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D7474" w14:textId="77777777" w:rsidR="007912A4" w:rsidRPr="00640788" w:rsidRDefault="007912A4" w:rsidP="007912A4">
      <w:pPr>
        <w:spacing w:line="360" w:lineRule="auto"/>
        <w:rPr>
          <w:b/>
          <w:bCs/>
        </w:rPr>
      </w:pPr>
      <w:r w:rsidRPr="00640788">
        <w:rPr>
          <w:b/>
          <w:bCs/>
        </w:rPr>
        <w:t>Supplementary table 4. Baseline comparison of cardiometabolic risk indicators between controls who participated in follow-up with controls who didn´t</w:t>
      </w:r>
    </w:p>
    <w:p w14:paraId="58794933" w14:textId="77777777" w:rsidR="007912A4" w:rsidRPr="00640788" w:rsidRDefault="007912A4" w:rsidP="007912A4">
      <w:pPr>
        <w:spacing w:line="360" w:lineRule="auto"/>
        <w:rPr>
          <w:b/>
          <w:bCs/>
        </w:rPr>
      </w:pPr>
    </w:p>
    <w:tbl>
      <w:tblPr>
        <w:tblStyle w:val="PlainTable2"/>
        <w:tblW w:w="9610" w:type="dxa"/>
        <w:tblLayout w:type="fixed"/>
        <w:tblLook w:val="04A0" w:firstRow="1" w:lastRow="0" w:firstColumn="1" w:lastColumn="0" w:noHBand="0" w:noVBand="1"/>
      </w:tblPr>
      <w:tblGrid>
        <w:gridCol w:w="2075"/>
        <w:gridCol w:w="1327"/>
        <w:gridCol w:w="1276"/>
        <w:gridCol w:w="1701"/>
        <w:gridCol w:w="992"/>
        <w:gridCol w:w="1276"/>
        <w:gridCol w:w="963"/>
      </w:tblGrid>
      <w:tr w:rsidR="00640788" w:rsidRPr="00640788" w14:paraId="1E662960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FFA192C" w14:textId="77777777" w:rsidR="007912A4" w:rsidRPr="00640788" w:rsidRDefault="007912A4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CMRIs</w:t>
            </w:r>
          </w:p>
        </w:tc>
        <w:tc>
          <w:tcPr>
            <w:tcW w:w="132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8A4792F" w14:textId="77777777" w:rsidR="007912A4" w:rsidRPr="00640788" w:rsidRDefault="007912A4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Participated at baseline and follow-up (n=74)</w:t>
            </w:r>
          </w:p>
        </w:tc>
        <w:tc>
          <w:tcPr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8C9F5DC" w14:textId="77777777" w:rsidR="007912A4" w:rsidRPr="00640788" w:rsidRDefault="007912A4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Participated at baseline only (n=40)</w:t>
            </w:r>
          </w:p>
        </w:tc>
        <w:tc>
          <w:tcPr>
            <w:tcW w:w="2693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6E9E771" w14:textId="77777777" w:rsidR="007912A4" w:rsidRPr="00640788" w:rsidRDefault="007912A4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T-test</w:t>
            </w:r>
          </w:p>
        </w:tc>
        <w:tc>
          <w:tcPr>
            <w:tcW w:w="2239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660B0D1" w14:textId="77777777" w:rsidR="007912A4" w:rsidRPr="00640788" w:rsidRDefault="007912A4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Linear regression</w:t>
            </w:r>
          </w:p>
          <w:p w14:paraId="266C28CE" w14:textId="77777777" w:rsidR="007912A4" w:rsidRPr="00640788" w:rsidRDefault="007912A4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sz w:val="18"/>
                <w:szCs w:val="18"/>
              </w:rPr>
              <w:t>(adjusted for age and sex)</w:t>
            </w:r>
          </w:p>
        </w:tc>
      </w:tr>
      <w:tr w:rsidR="00640788" w:rsidRPr="00640788" w14:paraId="29353E1A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04E06BD" w14:textId="77777777" w:rsidR="007912A4" w:rsidRPr="00640788" w:rsidRDefault="007912A4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C6569B5" w14:textId="77777777" w:rsidR="007912A4" w:rsidRPr="00640788" w:rsidRDefault="007912A4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399537EB" w14:textId="77777777" w:rsidR="007912A4" w:rsidRPr="00640788" w:rsidRDefault="007912A4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C8F132E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7DF9944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b/>
                <w:bCs/>
                <w:sz w:val="18"/>
                <w:szCs w:val="18"/>
              </w:rPr>
              <w:t>P-value</w:t>
            </w:r>
            <w:r w:rsidRPr="00640788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807791B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1BDCB83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0788">
              <w:rPr>
                <w:b/>
                <w:bCs/>
                <w:sz w:val="18"/>
                <w:szCs w:val="18"/>
              </w:rPr>
              <w:t>P-value</w:t>
            </w:r>
            <w:r w:rsidRPr="00640788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</w:tr>
      <w:tr w:rsidR="00640788" w:rsidRPr="00640788" w14:paraId="1EA3D583" w14:textId="77777777" w:rsidTr="003728AB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394B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8"/>
                <w:szCs w:val="18"/>
              </w:rPr>
              <w:t>WHR, mean ± S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E7E2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84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A9D6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82 ± 0.09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8DA3D53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2 (- 0.01 – 0.06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76F7709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A3684F7" w14:textId="38B5E4D0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2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897B266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56E6736A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E42CFFE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8"/>
                <w:szCs w:val="18"/>
              </w:rPr>
              <w:t>BMI, mean ± SD, kg/m</w:t>
            </w:r>
            <w:r w:rsidRPr="0064078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4320F1A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24.0 ± 3.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F7A2B63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24.2 ± 3.9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CDF7818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- 0.2 (- 1.7 – 1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40EDF65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99D2C1C" w14:textId="3517C9AB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- 0.05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B22948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31C28F06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1E6958D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8"/>
                <w:szCs w:val="18"/>
              </w:rPr>
              <w:t>SBP, mean ± SD, mm Hg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6043F93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124.5 ± 15.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C07E62F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127.9 ± 16.9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616759C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- 3.4 (- 9.5 – 2.7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6AAC807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0C86CAA" w14:textId="6CA0713F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- 0.19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3FD9179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2</w:t>
            </w:r>
          </w:p>
        </w:tc>
      </w:tr>
      <w:tr w:rsidR="00640788" w:rsidRPr="00640788" w14:paraId="1DFA424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F59846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8"/>
                <w:szCs w:val="18"/>
              </w:rPr>
              <w:t>DBP, mean ± SD, mm Hg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BDF66A8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79.6 ± 8.5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47221D6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79.2 ± 7.4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988CA4F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4 (- 2.7 – 3.6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FC6220D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150F0A" w14:textId="62256CB4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- 0.07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5EE9C98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606F9FF8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4CD1CBF" w14:textId="77777777" w:rsidR="007912A4" w:rsidRPr="00640788" w:rsidRDefault="007912A4" w:rsidP="003728AB">
            <w:pPr>
              <w:spacing w:line="360" w:lineRule="auto"/>
              <w:rPr>
                <w:lang w:val="sv-SE"/>
              </w:rPr>
            </w:pPr>
            <w:r w:rsidRPr="00640788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BD49065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9 ± 0.5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4B457B2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8 ± 0.4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5951BCF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1 (- 0.1 – 0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458AD5D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FFA878" w14:textId="7D7D64E5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</w:t>
            </w:r>
            <w:r w:rsidR="00567C57" w:rsidRPr="00640788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2EEDBB6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220CD0B9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558D88B" w14:textId="77777777" w:rsidR="007912A4" w:rsidRPr="00640788" w:rsidRDefault="007912A4" w:rsidP="003728AB">
            <w:pPr>
              <w:spacing w:line="360" w:lineRule="auto"/>
              <w:rPr>
                <w:lang w:val="sv-SE"/>
              </w:rPr>
            </w:pPr>
            <w:r w:rsidRPr="00640788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C78121B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7 ± 0.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55B65D6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6 ± 0.4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E5E75EA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1 (- 0.1 – 0.4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8DE9489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DF50F6E" w14:textId="4B7A2790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</w:t>
            </w:r>
            <w:r w:rsidR="00567C57" w:rsidRPr="00640788">
              <w:rPr>
                <w:sz w:val="18"/>
                <w:szCs w:val="18"/>
              </w:rPr>
              <w:t>9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D5DC9A0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0FDBAE38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0B01BA0" w14:textId="77777777" w:rsidR="007912A4" w:rsidRPr="00640788" w:rsidRDefault="007912A4" w:rsidP="003728AB">
            <w:pPr>
              <w:spacing w:line="360" w:lineRule="auto"/>
            </w:pPr>
            <w:proofErr w:type="spellStart"/>
            <w:r w:rsidRPr="00640788">
              <w:rPr>
                <w:sz w:val="18"/>
                <w:szCs w:val="18"/>
              </w:rPr>
              <w:t>TChol</w:t>
            </w:r>
            <w:proofErr w:type="spellEnd"/>
            <w:r w:rsidRPr="00640788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F20C1D5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3.4 ± 1.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6B8FA20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3.1 ± 0.9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16046C4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3 (- 0.2 – 0.7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58775F6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8C55761" w14:textId="284CA84A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7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5B5F097" w14:textId="77777777" w:rsidR="007912A4" w:rsidRPr="00640788" w:rsidRDefault="007912A4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1E277EDF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9B75A41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32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A0E6D7F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3.3 ± 0.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68B5A9B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3.0 ± 0.8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B1FD25D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3 (- 0.1 – 0.7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D5FC65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2409AE3" w14:textId="1FE0E4B8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382DB65" w14:textId="77777777" w:rsidR="007912A4" w:rsidRPr="00640788" w:rsidRDefault="007912A4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788">
              <w:rPr>
                <w:sz w:val="18"/>
                <w:szCs w:val="18"/>
              </w:rPr>
              <w:t>&gt; 0.30</w:t>
            </w:r>
          </w:p>
        </w:tc>
      </w:tr>
      <w:tr w:rsidR="00640788" w:rsidRPr="00640788" w14:paraId="655DD6B8" w14:textId="77777777" w:rsidTr="003728AB">
        <w:trPr>
          <w:trHeight w:val="1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7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C3AE7EF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640788">
              <w:rPr>
                <w:sz w:val="16"/>
                <w:szCs w:val="16"/>
              </w:rPr>
              <w:t xml:space="preserve"> Corrected for multiple comparisons.</w:t>
            </w:r>
          </w:p>
          <w:p w14:paraId="2AE09B22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6"/>
                <w:szCs w:val="16"/>
              </w:rPr>
              <w:t>Note</w:t>
            </w:r>
          </w:p>
          <w:p w14:paraId="05AC42FE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6"/>
                <w:szCs w:val="16"/>
              </w:rPr>
              <w:t>Comparisons are made using multiply imputed data.</w:t>
            </w:r>
          </w:p>
          <w:p w14:paraId="3C92C35F" w14:textId="77777777" w:rsidR="007912A4" w:rsidRPr="00640788" w:rsidRDefault="007912A4" w:rsidP="003728AB">
            <w:pPr>
              <w:spacing w:line="360" w:lineRule="auto"/>
            </w:pPr>
            <w:r w:rsidRPr="00640788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6ADDC593" w14:textId="77777777" w:rsidR="006C302A" w:rsidRPr="00640788" w:rsidRDefault="006C302A"/>
    <w:sectPr w:rsidR="006C302A" w:rsidRPr="00640788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FA888" w14:textId="77777777" w:rsidR="008B0D89" w:rsidRDefault="00567C57">
      <w:pPr>
        <w:spacing w:line="240" w:lineRule="auto"/>
      </w:pPr>
      <w:r>
        <w:separator/>
      </w:r>
    </w:p>
  </w:endnote>
  <w:endnote w:type="continuationSeparator" w:id="0">
    <w:p w14:paraId="68DF2854" w14:textId="77777777" w:rsidR="008B0D89" w:rsidRDefault="00567C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60324" w14:textId="77777777" w:rsidR="005875FE" w:rsidRDefault="007912A4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3223219E" w14:textId="77777777" w:rsidR="005875FE" w:rsidRDefault="00640788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59C9B4" w14:textId="77777777" w:rsidR="005875FE" w:rsidRDefault="007912A4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640788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429BD3A9" w14:textId="77777777" w:rsidR="005875FE" w:rsidRDefault="00640788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17DEE" w14:textId="77777777" w:rsidR="008B0D89" w:rsidRDefault="00567C57">
      <w:pPr>
        <w:spacing w:line="240" w:lineRule="auto"/>
      </w:pPr>
      <w:r>
        <w:separator/>
      </w:r>
    </w:p>
  </w:footnote>
  <w:footnote w:type="continuationSeparator" w:id="0">
    <w:p w14:paraId="1460680B" w14:textId="77777777" w:rsidR="008B0D89" w:rsidRDefault="00567C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2A4"/>
    <w:rsid w:val="00485969"/>
    <w:rsid w:val="00567C57"/>
    <w:rsid w:val="00640788"/>
    <w:rsid w:val="006C302A"/>
    <w:rsid w:val="007912A4"/>
    <w:rsid w:val="008B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425B"/>
  <w15:chartTrackingRefBased/>
  <w15:docId w15:val="{AC19F924-A2B8-4ECE-9CE5-1DF5A84E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2A4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2A4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2A4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912A4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12A4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12A4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912A4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912A4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912A4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912A4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2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912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912A4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7912A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912A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7912A4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7912A4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7912A4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7912A4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791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2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A4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7912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1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2A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2A4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7912A4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7912A4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7912A4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7912A4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7912A4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7912A4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7912A4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12A4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7912A4"/>
  </w:style>
  <w:style w:type="character" w:customStyle="1" w:styleId="Subtitle1">
    <w:name w:val="Subtitle1"/>
    <w:basedOn w:val="DefaultParagraphFont"/>
    <w:rsid w:val="007912A4"/>
  </w:style>
  <w:style w:type="character" w:styleId="Emphasis">
    <w:name w:val="Emphasis"/>
    <w:basedOn w:val="DefaultParagraphFont"/>
    <w:uiPriority w:val="20"/>
    <w:qFormat/>
    <w:rsid w:val="007912A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912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912A4"/>
  </w:style>
  <w:style w:type="character" w:styleId="FollowedHyperlink">
    <w:name w:val="FollowedHyperlink"/>
    <w:basedOn w:val="DefaultParagraphFont"/>
    <w:uiPriority w:val="99"/>
    <w:semiHidden/>
    <w:unhideWhenUsed/>
    <w:rsid w:val="007912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12A4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7912A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2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12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2A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2A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912A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912A4"/>
    <w:rPr>
      <w:color w:val="808080"/>
    </w:rPr>
  </w:style>
  <w:style w:type="character" w:customStyle="1" w:styleId="highlight">
    <w:name w:val="highlight"/>
    <w:basedOn w:val="DefaultParagraphFont"/>
    <w:rsid w:val="007912A4"/>
  </w:style>
  <w:style w:type="character" w:customStyle="1" w:styleId="apple-converted-space">
    <w:name w:val="apple-converted-space"/>
    <w:basedOn w:val="DefaultParagraphFont"/>
    <w:rsid w:val="007912A4"/>
  </w:style>
  <w:style w:type="paragraph" w:customStyle="1" w:styleId="xmsonormal">
    <w:name w:val="xmsonormal"/>
    <w:basedOn w:val="Normal"/>
    <w:uiPriority w:val="1"/>
    <w:rsid w:val="007912A4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12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12A4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7912A4"/>
  </w:style>
  <w:style w:type="character" w:customStyle="1" w:styleId="UnresolvedMention3">
    <w:name w:val="Unresolved Mention3"/>
    <w:basedOn w:val="DefaultParagraphFont"/>
    <w:uiPriority w:val="99"/>
    <w:unhideWhenUsed/>
    <w:rsid w:val="007912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912A4"/>
  </w:style>
  <w:style w:type="character" w:customStyle="1" w:styleId="hgkelc">
    <w:name w:val="hgkelc"/>
    <w:basedOn w:val="DefaultParagraphFont"/>
    <w:rsid w:val="007912A4"/>
  </w:style>
  <w:style w:type="character" w:customStyle="1" w:styleId="Mention1">
    <w:name w:val="Mention1"/>
    <w:basedOn w:val="DefaultParagraphFont"/>
    <w:uiPriority w:val="99"/>
    <w:unhideWhenUsed/>
    <w:rsid w:val="007912A4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7912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12A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7912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7912A4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7912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12A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91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912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912A4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2A4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2A4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7912A4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12A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2A4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2A4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2A4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7912A4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7912A4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7912A4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7912A4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7912A4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7912A4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7912A4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7912A4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7912A4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912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12A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2A4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7912A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3:00Z</dcterms:created>
  <dcterms:modified xsi:type="dcterms:W3CDTF">2022-11-18T08:43:00Z</dcterms:modified>
</cp:coreProperties>
</file>